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3D6BD6" w14:textId="77777777" w:rsidR="00050654" w:rsidRPr="001D4874" w:rsidRDefault="00050654" w:rsidP="00050654">
      <w:pPr>
        <w:rPr>
          <w:sz w:val="24"/>
          <w:szCs w:val="24"/>
        </w:rPr>
      </w:pPr>
      <w:r w:rsidRPr="001D4874">
        <w:rPr>
          <w:sz w:val="24"/>
          <w:szCs w:val="24"/>
        </w:rPr>
        <w:t>Mathematical modelling of interacting mechanisms for hypoxia mediated cell cycle commitment for Mesenchymal stromal cells</w:t>
      </w:r>
    </w:p>
    <w:p w14:paraId="7359A423" w14:textId="77777777" w:rsidR="00312083" w:rsidRDefault="00050654" w:rsidP="00050654">
      <w:pPr>
        <w:pStyle w:val="Text"/>
        <w:spacing w:line="360" w:lineRule="auto"/>
        <w:ind w:firstLine="0"/>
        <w:rPr>
          <w:sz w:val="24"/>
          <w:szCs w:val="24"/>
        </w:rPr>
      </w:pPr>
      <w:r w:rsidRPr="0060155A">
        <w:rPr>
          <w:sz w:val="24"/>
          <w:szCs w:val="24"/>
        </w:rPr>
        <w:t xml:space="preserve">Supporting Information </w:t>
      </w:r>
      <w:r w:rsidR="004F5E5B">
        <w:rPr>
          <w:sz w:val="24"/>
          <w:szCs w:val="24"/>
        </w:rPr>
        <w:t>–</w:t>
      </w:r>
      <w:r>
        <w:rPr>
          <w:sz w:val="24"/>
          <w:szCs w:val="24"/>
        </w:rPr>
        <w:t xml:space="preserve"> </w:t>
      </w:r>
      <w:r w:rsidR="00312083" w:rsidRPr="00312083">
        <w:rPr>
          <w:sz w:val="24"/>
          <w:szCs w:val="24"/>
        </w:rPr>
        <w:t>The effect of initial conditions on steady state E2F concentration</w:t>
      </w:r>
    </w:p>
    <w:p w14:paraId="30AB8F88" w14:textId="21B68D5B" w:rsidR="00050654" w:rsidRPr="0060155A" w:rsidRDefault="00050654" w:rsidP="00050654">
      <w:pPr>
        <w:pStyle w:val="Text"/>
        <w:spacing w:line="360" w:lineRule="auto"/>
        <w:ind w:firstLine="0"/>
        <w:rPr>
          <w:sz w:val="24"/>
          <w:szCs w:val="24"/>
        </w:rPr>
      </w:pPr>
      <w:r w:rsidRPr="0060155A">
        <w:rPr>
          <w:sz w:val="24"/>
          <w:szCs w:val="24"/>
        </w:rPr>
        <w:t>Bo Zhang</w:t>
      </w:r>
      <w:r w:rsidRPr="0060155A">
        <w:rPr>
          <w:sz w:val="24"/>
          <w:szCs w:val="24"/>
          <w:vertAlign w:val="superscript"/>
        </w:rPr>
        <w:t>1, 2</w:t>
      </w:r>
      <w:r w:rsidRPr="0060155A">
        <w:rPr>
          <w:sz w:val="24"/>
          <w:szCs w:val="24"/>
        </w:rPr>
        <w:t>, Hua Ye</w:t>
      </w:r>
      <w:r w:rsidRPr="0060155A">
        <w:rPr>
          <w:sz w:val="24"/>
          <w:szCs w:val="24"/>
          <w:vertAlign w:val="superscript"/>
        </w:rPr>
        <w:t>2</w:t>
      </w:r>
      <w:r w:rsidRPr="0060155A">
        <w:rPr>
          <w:sz w:val="24"/>
          <w:szCs w:val="24"/>
        </w:rPr>
        <w:t>, Aidong Yang</w:t>
      </w:r>
      <w:r w:rsidRPr="0060155A">
        <w:rPr>
          <w:sz w:val="24"/>
          <w:szCs w:val="24"/>
          <w:vertAlign w:val="superscript"/>
        </w:rPr>
        <w:t>1*</w:t>
      </w:r>
    </w:p>
    <w:p w14:paraId="40AE2238" w14:textId="77777777" w:rsidR="00050654" w:rsidRDefault="00050654" w:rsidP="00050654">
      <w:pPr>
        <w:pStyle w:val="Authors"/>
        <w:framePr w:w="0" w:hSpace="0" w:vSpace="0" w:wrap="auto" w:vAnchor="margin" w:hAnchor="text" w:xAlign="left" w:yAlign="inline" w:anchorLock="1"/>
        <w:spacing w:after="100"/>
        <w:jc w:val="left"/>
        <w:rPr>
          <w:sz w:val="24"/>
          <w:szCs w:val="24"/>
        </w:rPr>
      </w:pPr>
      <w:r w:rsidRPr="00DC22EF">
        <w:rPr>
          <w:sz w:val="24"/>
          <w:szCs w:val="24"/>
          <w:vertAlign w:val="superscript"/>
        </w:rPr>
        <w:br/>
      </w:r>
      <w:r w:rsidRPr="00873EE6">
        <w:rPr>
          <w:sz w:val="24"/>
          <w:szCs w:val="24"/>
          <w:vertAlign w:val="superscript"/>
        </w:rPr>
        <w:t>1</w:t>
      </w:r>
      <w:r w:rsidRPr="00873EE6">
        <w:rPr>
          <w:sz w:val="24"/>
          <w:szCs w:val="24"/>
        </w:rPr>
        <w:t>Department</w:t>
      </w:r>
      <w:r w:rsidRPr="00DC22EF">
        <w:rPr>
          <w:sz w:val="24"/>
          <w:szCs w:val="24"/>
        </w:rPr>
        <w:t xml:space="preserve"> of Engineering Science, University of Oxford, Oxford, United Kingdom</w:t>
      </w:r>
      <w:r w:rsidRPr="00DC22EF">
        <w:rPr>
          <w:sz w:val="24"/>
          <w:szCs w:val="24"/>
        </w:rPr>
        <w:br/>
      </w:r>
      <w:r w:rsidRPr="00DC22EF">
        <w:rPr>
          <w:sz w:val="24"/>
          <w:szCs w:val="24"/>
          <w:vertAlign w:val="superscript"/>
        </w:rPr>
        <w:t>2</w:t>
      </w:r>
      <w:r w:rsidRPr="00DC22EF">
        <w:rPr>
          <w:sz w:val="24"/>
          <w:szCs w:val="24"/>
        </w:rPr>
        <w:t>Institute of Biomedical Engineering, Department of Engineering Science, University of Oxford, Oxford, United Kingdom</w:t>
      </w:r>
    </w:p>
    <w:p w14:paraId="07D24D0A" w14:textId="70A1EEE4" w:rsidR="002D4EBE" w:rsidRDefault="002D4EBE"/>
    <w:p w14:paraId="7642C203" w14:textId="2C51C677" w:rsidR="00654449" w:rsidRDefault="00477388" w:rsidP="00F510AC">
      <w:r>
        <w:t xml:space="preserve">The impact of different initial conditions was evaluated by running the simulations with different parameter value sets and initial conditions. </w:t>
      </w:r>
      <w:r w:rsidR="007747AA">
        <w:t xml:space="preserve">The three key parameters (b1, m13, and ε) were selected for the analysis. </w:t>
      </w:r>
      <w:r>
        <w:t>Parameter values and initial conditions were varied by ±</w:t>
      </w:r>
      <w:r w:rsidR="00436744">
        <w:t>50</w:t>
      </w:r>
      <w:r>
        <w:t>%</w:t>
      </w:r>
      <w:r w:rsidR="007A674F">
        <w:t xml:space="preserve"> sampled by the Sobol sequence. </w:t>
      </w:r>
      <w:r w:rsidR="00DB27C5">
        <w:t>For each parameter and initial condition set, t</w:t>
      </w:r>
      <w:r w:rsidR="003F1A80">
        <w:t xml:space="preserve">he steady state </w:t>
      </w:r>
      <w:r w:rsidR="006412F0">
        <w:t xml:space="preserve">E2F </w:t>
      </w:r>
      <w:r w:rsidR="003F1A80">
        <w:t xml:space="preserve">concentration </w:t>
      </w:r>
      <w:r w:rsidR="006412F0">
        <w:t>was evaluate</w:t>
      </w:r>
      <w:r w:rsidR="00F77208">
        <w:t>d</w:t>
      </w:r>
      <w:r w:rsidR="006412F0">
        <w:t xml:space="preserve"> and compared to that </w:t>
      </w:r>
      <w:r w:rsidR="00F77208">
        <w:t>predicted</w:t>
      </w:r>
      <w:r w:rsidR="006412F0">
        <w:t xml:space="preserve"> with the default initial conditions.</w:t>
      </w:r>
      <w:r w:rsidR="009D3C03">
        <w:t xml:space="preserve"> </w:t>
      </w:r>
      <w:r w:rsidR="00EF37C8">
        <w:t>The analysis was competed with 100 parameter value sets evaluated against 100 generated initial conditions</w:t>
      </w:r>
      <w:r w:rsidR="00F77208">
        <w:t xml:space="preserve"> (i.e. 10,000 scenarios in total)</w:t>
      </w:r>
      <w:r w:rsidR="00EF37C8">
        <w:t xml:space="preserve">. </w:t>
      </w:r>
      <w:r w:rsidR="00F14B8C">
        <w:t xml:space="preserve">Out of the 10,000 scenarios, 198 scenarios </w:t>
      </w:r>
      <w:r w:rsidR="005F46D1">
        <w:t xml:space="preserve">(referred to as “outstanding scenarios”) </w:t>
      </w:r>
      <w:r w:rsidR="00F14B8C">
        <w:t xml:space="preserve">were found to yield </w:t>
      </w:r>
      <w:r w:rsidR="00F77208">
        <w:t>a steady state E2F concentration different from that obtained with the default initial conditions</w:t>
      </w:r>
      <w:r w:rsidR="005F46D1">
        <w:t>, which is less than 2% of the total cases tested</w:t>
      </w:r>
      <w:r w:rsidR="00F14B8C">
        <w:t xml:space="preserve">. </w:t>
      </w:r>
      <w:r w:rsidR="009D3C03">
        <w:t>The</w:t>
      </w:r>
      <w:r w:rsidR="00F14B8C">
        <w:t>se</w:t>
      </w:r>
      <w:r w:rsidR="009D3C03">
        <w:t xml:space="preserve"> </w:t>
      </w:r>
      <w:r w:rsidR="00EF37C8">
        <w:t xml:space="preserve">data points </w:t>
      </w:r>
      <w:r w:rsidR="00F14B8C">
        <w:t xml:space="preserve">are plotted in </w:t>
      </w:r>
      <w:r w:rsidR="009D3C03">
        <w:t>Figure S1 below.</w:t>
      </w:r>
      <w:r w:rsidR="0050650F">
        <w:t xml:space="preserve"> </w:t>
      </w:r>
      <w:r w:rsidR="00AC26A8">
        <w:t xml:space="preserve">These outstanding scenarios </w:t>
      </w:r>
      <w:r w:rsidR="00706F27">
        <w:t>plotted on the y-axis resulted in non-zero steady</w:t>
      </w:r>
      <w:r w:rsidR="00AE43A1">
        <w:t xml:space="preserve"> state</w:t>
      </w:r>
      <w:r w:rsidR="00706F27">
        <w:t xml:space="preserve"> E2F concentration</w:t>
      </w:r>
      <w:r w:rsidR="00E73D12">
        <w:t>s</w:t>
      </w:r>
      <w:r w:rsidR="00706F27">
        <w:t>, however, the default initial conditions yielded E2F concentration of 0. Contrastingly, the scenarios plotted on the x-axis yielded non-zero steady state E2F concentrations</w:t>
      </w:r>
      <w:r w:rsidR="00E83A6F">
        <w:t xml:space="preserve"> but </w:t>
      </w:r>
      <w:r w:rsidR="00706F27">
        <w:t xml:space="preserve">returned 0 with a new set of initial conditions. </w:t>
      </w:r>
      <w:r w:rsidR="00097E97">
        <w:t>From this analysis, the</w:t>
      </w:r>
      <w:r w:rsidR="00B17110">
        <w:t>se</w:t>
      </w:r>
      <w:r w:rsidR="00097E97">
        <w:t xml:space="preserve"> outstanding scenarios only appeared to </w:t>
      </w:r>
      <w:r w:rsidR="001C3DD5">
        <w:t>be caused by</w:t>
      </w:r>
      <w:r w:rsidR="00097E97">
        <w:t xml:space="preserve"> a switch between the initially quiescent cells </w:t>
      </w:r>
      <w:r w:rsidR="00B17110">
        <w:t>and</w:t>
      </w:r>
      <w:r w:rsidR="00097E97">
        <w:t xml:space="preserve"> </w:t>
      </w:r>
      <w:r w:rsidR="001C3DD5">
        <w:t>the commitment to proliferation, and vice versa.</w:t>
      </w:r>
    </w:p>
    <w:p w14:paraId="5A361EBA" w14:textId="26C0C796" w:rsidR="00654449" w:rsidRPr="00D625A5" w:rsidRDefault="000B21CA" w:rsidP="00F510AC">
      <w:r>
        <w:t>It should be also noted that, o</w:t>
      </w:r>
      <w:r w:rsidR="00F77208">
        <w:t xml:space="preserve">ut of 100 sets of parameter values tested, only </w:t>
      </w:r>
      <w:r w:rsidR="002E4535">
        <w:t xml:space="preserve">10 </w:t>
      </w:r>
      <w:r w:rsidR="00F77208">
        <w:t>of them showed to lead to multiple steady states</w:t>
      </w:r>
      <w:r w:rsidR="002E4535">
        <w:t xml:space="preserve">, 4 of which accounted for 164 </w:t>
      </w:r>
      <w:r w:rsidR="00F868E3">
        <w:t xml:space="preserve">of the 198 such </w:t>
      </w:r>
      <w:r w:rsidR="002E4535">
        <w:t xml:space="preserve">scenarios. </w:t>
      </w:r>
      <w:bookmarkStart w:id="0" w:name="_GoBack"/>
      <w:bookmarkEnd w:id="0"/>
      <w:r w:rsidR="00F868E3">
        <w:t xml:space="preserve">In terms of </w:t>
      </w:r>
      <w:r w:rsidR="003A3056" w:rsidRPr="00D625A5">
        <w:t>oxygen level</w:t>
      </w:r>
      <w:r w:rsidR="002B635B">
        <w:t>s</w:t>
      </w:r>
      <w:r w:rsidR="00F868E3">
        <w:t>,</w:t>
      </w:r>
      <w:r w:rsidR="003A3056" w:rsidRPr="00D625A5">
        <w:t xml:space="preserve"> </w:t>
      </w:r>
      <w:r w:rsidR="00F868E3">
        <w:t>a large portion of the scenarios with multiple steady states</w:t>
      </w:r>
      <w:r w:rsidR="00F868E3" w:rsidRPr="00D625A5">
        <w:t xml:space="preserve"> </w:t>
      </w:r>
      <w:r w:rsidR="00F868E3">
        <w:t>was</w:t>
      </w:r>
      <w:r w:rsidR="003A3056" w:rsidRPr="00D625A5">
        <w:t xml:space="preserve"> observed for the lower oxygen levels (severe hypoxia) and close to normoxia</w:t>
      </w:r>
      <w:r w:rsidR="00813DC5" w:rsidRPr="00D625A5">
        <w:t>.</w:t>
      </w:r>
      <w:r w:rsidR="003A3056" w:rsidRPr="00D625A5">
        <w:t xml:space="preserve"> </w:t>
      </w:r>
    </w:p>
    <w:p w14:paraId="79DDAE29" w14:textId="77777777" w:rsidR="00FD08E3" w:rsidRDefault="0086145F" w:rsidP="00FD08E3">
      <w:pPr>
        <w:keepNext/>
      </w:pPr>
      <w:r w:rsidRPr="0086145F">
        <w:rPr>
          <w:noProof/>
          <w:lang w:val="en-GB"/>
        </w:rPr>
        <w:lastRenderedPageBreak/>
        <w:drawing>
          <wp:inline distT="0" distB="0" distL="0" distR="0" wp14:anchorId="45C3F099" wp14:editId="7EF6E983">
            <wp:extent cx="5334000" cy="4000500"/>
            <wp:effectExtent l="0" t="0" r="0" b="0"/>
            <wp:docPr id="2" name="Picture 2" descr="C:\Users\kell4079\Google Drive (cornell)\Oxford\Products\Conference_Journal\BMC Systems Bioogy\reviewers comments\new SI bifurcation 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ell4079\Google Drive (cornell)\Oxford\Products\Conference_Journal\BMC Systems Bioogy\reviewers comments\new SI bifurcation figure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AFED77" w14:textId="5F48F5E1" w:rsidR="00292D8C" w:rsidRDefault="00FD08E3" w:rsidP="009E2AE1">
      <w:pPr>
        <w:pStyle w:val="Caption"/>
      </w:pPr>
      <w:r>
        <w:t>Figure S</w:t>
      </w:r>
      <w:fldSimple w:instr=" SEQ Figure \* ARABIC ">
        <w:r>
          <w:rPr>
            <w:noProof/>
          </w:rPr>
          <w:t>1</w:t>
        </w:r>
      </w:fldSimple>
      <w:r w:rsidR="00B94D63">
        <w:t>: Simulation results on the steady state E2F concentrations from the simulation result</w:t>
      </w:r>
      <w:r w:rsidR="001C2BF2">
        <w:t>s for different parameter value sets</w:t>
      </w:r>
      <w:r w:rsidR="00B94D63">
        <w:t xml:space="preserve"> and initial conditions. The 9802 simulated results that yielded the same steady state E2F concentrations are shown in red. The 198 cases that showed discrepancies </w:t>
      </w:r>
      <w:r w:rsidR="001332B4">
        <w:t xml:space="preserve">on the steady state E2F levels are plotted in blue. </w:t>
      </w:r>
    </w:p>
    <w:p w14:paraId="4A3EB1CA" w14:textId="5AF642FD" w:rsidR="00292D8C" w:rsidRDefault="00292D8C"/>
    <w:sectPr w:rsidR="00292D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654"/>
    <w:rsid w:val="00003B5D"/>
    <w:rsid w:val="000115A0"/>
    <w:rsid w:val="00011A8D"/>
    <w:rsid w:val="00020548"/>
    <w:rsid w:val="00024DAF"/>
    <w:rsid w:val="0003192D"/>
    <w:rsid w:val="0004052E"/>
    <w:rsid w:val="00050654"/>
    <w:rsid w:val="000519BF"/>
    <w:rsid w:val="000617F6"/>
    <w:rsid w:val="000653B6"/>
    <w:rsid w:val="00070803"/>
    <w:rsid w:val="00076809"/>
    <w:rsid w:val="00087637"/>
    <w:rsid w:val="00087A19"/>
    <w:rsid w:val="00095231"/>
    <w:rsid w:val="00095337"/>
    <w:rsid w:val="00096827"/>
    <w:rsid w:val="00097E97"/>
    <w:rsid w:val="000A799C"/>
    <w:rsid w:val="000B21CA"/>
    <w:rsid w:val="000C0084"/>
    <w:rsid w:val="000C28C9"/>
    <w:rsid w:val="000D30C6"/>
    <w:rsid w:val="000D6683"/>
    <w:rsid w:val="000E2CEA"/>
    <w:rsid w:val="000E7FB7"/>
    <w:rsid w:val="001013B4"/>
    <w:rsid w:val="00104E9B"/>
    <w:rsid w:val="00110606"/>
    <w:rsid w:val="00113EC2"/>
    <w:rsid w:val="00114EF3"/>
    <w:rsid w:val="00123AC0"/>
    <w:rsid w:val="00123D83"/>
    <w:rsid w:val="00124431"/>
    <w:rsid w:val="001277E0"/>
    <w:rsid w:val="001332B4"/>
    <w:rsid w:val="00135772"/>
    <w:rsid w:val="00136308"/>
    <w:rsid w:val="001418C0"/>
    <w:rsid w:val="0014219A"/>
    <w:rsid w:val="0014441D"/>
    <w:rsid w:val="001466B6"/>
    <w:rsid w:val="00146DE7"/>
    <w:rsid w:val="00150488"/>
    <w:rsid w:val="00156B05"/>
    <w:rsid w:val="00156DA3"/>
    <w:rsid w:val="00157E0D"/>
    <w:rsid w:val="001618F3"/>
    <w:rsid w:val="00166AF9"/>
    <w:rsid w:val="00170AAC"/>
    <w:rsid w:val="0018041F"/>
    <w:rsid w:val="00194584"/>
    <w:rsid w:val="001A2304"/>
    <w:rsid w:val="001B2BA4"/>
    <w:rsid w:val="001C029C"/>
    <w:rsid w:val="001C0314"/>
    <w:rsid w:val="001C2BF2"/>
    <w:rsid w:val="001C3DD5"/>
    <w:rsid w:val="001C3E67"/>
    <w:rsid w:val="001C7269"/>
    <w:rsid w:val="001C7C42"/>
    <w:rsid w:val="001D1578"/>
    <w:rsid w:val="001D1FB8"/>
    <w:rsid w:val="001E06D4"/>
    <w:rsid w:val="001E20F0"/>
    <w:rsid w:val="001E797E"/>
    <w:rsid w:val="001F03B8"/>
    <w:rsid w:val="001F12C8"/>
    <w:rsid w:val="001F1829"/>
    <w:rsid w:val="001F1B4F"/>
    <w:rsid w:val="001F75C9"/>
    <w:rsid w:val="001F7BEE"/>
    <w:rsid w:val="00200373"/>
    <w:rsid w:val="00210854"/>
    <w:rsid w:val="00210E57"/>
    <w:rsid w:val="00211CC4"/>
    <w:rsid w:val="00212BED"/>
    <w:rsid w:val="002134C1"/>
    <w:rsid w:val="00213A3B"/>
    <w:rsid w:val="0022081C"/>
    <w:rsid w:val="002213DE"/>
    <w:rsid w:val="00230FA5"/>
    <w:rsid w:val="0023451E"/>
    <w:rsid w:val="00237A0B"/>
    <w:rsid w:val="00241CAE"/>
    <w:rsid w:val="00244754"/>
    <w:rsid w:val="00262328"/>
    <w:rsid w:val="002628C3"/>
    <w:rsid w:val="002715CF"/>
    <w:rsid w:val="00275156"/>
    <w:rsid w:val="00277B0A"/>
    <w:rsid w:val="00292D8C"/>
    <w:rsid w:val="00295766"/>
    <w:rsid w:val="002A37D8"/>
    <w:rsid w:val="002B04D4"/>
    <w:rsid w:val="002B635B"/>
    <w:rsid w:val="002C7A69"/>
    <w:rsid w:val="002D465C"/>
    <w:rsid w:val="002D4EBE"/>
    <w:rsid w:val="002E4535"/>
    <w:rsid w:val="002E5526"/>
    <w:rsid w:val="002F477A"/>
    <w:rsid w:val="003011C4"/>
    <w:rsid w:val="00305F57"/>
    <w:rsid w:val="00312083"/>
    <w:rsid w:val="00321DF9"/>
    <w:rsid w:val="00323EBA"/>
    <w:rsid w:val="00330002"/>
    <w:rsid w:val="00335A6F"/>
    <w:rsid w:val="00353A62"/>
    <w:rsid w:val="00355DB3"/>
    <w:rsid w:val="00357099"/>
    <w:rsid w:val="00361017"/>
    <w:rsid w:val="00372D28"/>
    <w:rsid w:val="00374B96"/>
    <w:rsid w:val="003838F7"/>
    <w:rsid w:val="003864C8"/>
    <w:rsid w:val="00387571"/>
    <w:rsid w:val="00390494"/>
    <w:rsid w:val="00396730"/>
    <w:rsid w:val="003A0CE8"/>
    <w:rsid w:val="003A3056"/>
    <w:rsid w:val="003C249F"/>
    <w:rsid w:val="003E1BD9"/>
    <w:rsid w:val="003E5652"/>
    <w:rsid w:val="003F1A80"/>
    <w:rsid w:val="003F7BD8"/>
    <w:rsid w:val="0040192C"/>
    <w:rsid w:val="00411CFC"/>
    <w:rsid w:val="004168BF"/>
    <w:rsid w:val="00416ECD"/>
    <w:rsid w:val="00432B06"/>
    <w:rsid w:val="0043316C"/>
    <w:rsid w:val="00436744"/>
    <w:rsid w:val="004432DE"/>
    <w:rsid w:val="004521FF"/>
    <w:rsid w:val="0045576C"/>
    <w:rsid w:val="00457BE7"/>
    <w:rsid w:val="00462DFC"/>
    <w:rsid w:val="00462E94"/>
    <w:rsid w:val="00464408"/>
    <w:rsid w:val="004728D2"/>
    <w:rsid w:val="00477388"/>
    <w:rsid w:val="004836DD"/>
    <w:rsid w:val="00490853"/>
    <w:rsid w:val="00495135"/>
    <w:rsid w:val="00496411"/>
    <w:rsid w:val="004A0607"/>
    <w:rsid w:val="004A1D67"/>
    <w:rsid w:val="004D47F1"/>
    <w:rsid w:val="004D56AE"/>
    <w:rsid w:val="004E1D14"/>
    <w:rsid w:val="004E6CB5"/>
    <w:rsid w:val="004E7354"/>
    <w:rsid w:val="004F5E5B"/>
    <w:rsid w:val="00500A44"/>
    <w:rsid w:val="00500F41"/>
    <w:rsid w:val="00501BDE"/>
    <w:rsid w:val="00501DD7"/>
    <w:rsid w:val="00502619"/>
    <w:rsid w:val="0050650F"/>
    <w:rsid w:val="00506668"/>
    <w:rsid w:val="00511C03"/>
    <w:rsid w:val="00526E16"/>
    <w:rsid w:val="00527AAB"/>
    <w:rsid w:val="00545524"/>
    <w:rsid w:val="005462CB"/>
    <w:rsid w:val="00547290"/>
    <w:rsid w:val="00566000"/>
    <w:rsid w:val="00571BCA"/>
    <w:rsid w:val="00574027"/>
    <w:rsid w:val="005755C2"/>
    <w:rsid w:val="00581D2C"/>
    <w:rsid w:val="00582C63"/>
    <w:rsid w:val="005958A3"/>
    <w:rsid w:val="005B7BA8"/>
    <w:rsid w:val="005C18DE"/>
    <w:rsid w:val="005C2D90"/>
    <w:rsid w:val="005C4FB8"/>
    <w:rsid w:val="005C637C"/>
    <w:rsid w:val="005C7EFA"/>
    <w:rsid w:val="005E46F7"/>
    <w:rsid w:val="005F46D1"/>
    <w:rsid w:val="0061094F"/>
    <w:rsid w:val="00616BBA"/>
    <w:rsid w:val="006214F5"/>
    <w:rsid w:val="006412F0"/>
    <w:rsid w:val="00654449"/>
    <w:rsid w:val="00656408"/>
    <w:rsid w:val="00670889"/>
    <w:rsid w:val="00673E57"/>
    <w:rsid w:val="00675103"/>
    <w:rsid w:val="0068059A"/>
    <w:rsid w:val="00682A3D"/>
    <w:rsid w:val="00694591"/>
    <w:rsid w:val="00695B64"/>
    <w:rsid w:val="00696737"/>
    <w:rsid w:val="006C08BE"/>
    <w:rsid w:val="006D2537"/>
    <w:rsid w:val="006D426D"/>
    <w:rsid w:val="006D5FBA"/>
    <w:rsid w:val="006F4E21"/>
    <w:rsid w:val="006F4FCB"/>
    <w:rsid w:val="007034AF"/>
    <w:rsid w:val="00706F27"/>
    <w:rsid w:val="00710FA3"/>
    <w:rsid w:val="00724608"/>
    <w:rsid w:val="00733FBF"/>
    <w:rsid w:val="00734366"/>
    <w:rsid w:val="00734DF0"/>
    <w:rsid w:val="00743939"/>
    <w:rsid w:val="0077195A"/>
    <w:rsid w:val="007746FC"/>
    <w:rsid w:val="007747AA"/>
    <w:rsid w:val="00782E7C"/>
    <w:rsid w:val="007846C7"/>
    <w:rsid w:val="00792ADD"/>
    <w:rsid w:val="00795E49"/>
    <w:rsid w:val="007A674F"/>
    <w:rsid w:val="007A6D14"/>
    <w:rsid w:val="007D3FF9"/>
    <w:rsid w:val="007D4BDC"/>
    <w:rsid w:val="007F108C"/>
    <w:rsid w:val="007F63EA"/>
    <w:rsid w:val="007F6E2E"/>
    <w:rsid w:val="00800049"/>
    <w:rsid w:val="00812C2F"/>
    <w:rsid w:val="00813DC5"/>
    <w:rsid w:val="008254CA"/>
    <w:rsid w:val="0082739A"/>
    <w:rsid w:val="00827A63"/>
    <w:rsid w:val="00832F99"/>
    <w:rsid w:val="00834EDC"/>
    <w:rsid w:val="00836C9F"/>
    <w:rsid w:val="0084025C"/>
    <w:rsid w:val="00841460"/>
    <w:rsid w:val="00843076"/>
    <w:rsid w:val="008434DC"/>
    <w:rsid w:val="008475BD"/>
    <w:rsid w:val="008501C7"/>
    <w:rsid w:val="00851A71"/>
    <w:rsid w:val="00854531"/>
    <w:rsid w:val="0086145F"/>
    <w:rsid w:val="008709D4"/>
    <w:rsid w:val="0087293F"/>
    <w:rsid w:val="00876EAB"/>
    <w:rsid w:val="00895A21"/>
    <w:rsid w:val="008A488A"/>
    <w:rsid w:val="008A6579"/>
    <w:rsid w:val="008B4548"/>
    <w:rsid w:val="008B5B53"/>
    <w:rsid w:val="008B6ABB"/>
    <w:rsid w:val="008B74CC"/>
    <w:rsid w:val="008B7950"/>
    <w:rsid w:val="008D00C2"/>
    <w:rsid w:val="008D4AFA"/>
    <w:rsid w:val="008E09F3"/>
    <w:rsid w:val="008E24F8"/>
    <w:rsid w:val="008E383D"/>
    <w:rsid w:val="008E39A6"/>
    <w:rsid w:val="00903681"/>
    <w:rsid w:val="00906BB6"/>
    <w:rsid w:val="00912199"/>
    <w:rsid w:val="00917788"/>
    <w:rsid w:val="009335C7"/>
    <w:rsid w:val="00940018"/>
    <w:rsid w:val="009417B2"/>
    <w:rsid w:val="00946F06"/>
    <w:rsid w:val="009557D4"/>
    <w:rsid w:val="00955BD2"/>
    <w:rsid w:val="009626DA"/>
    <w:rsid w:val="00977FC1"/>
    <w:rsid w:val="00981FD2"/>
    <w:rsid w:val="00983124"/>
    <w:rsid w:val="00994E26"/>
    <w:rsid w:val="009B7CEE"/>
    <w:rsid w:val="009D3C03"/>
    <w:rsid w:val="009D49B0"/>
    <w:rsid w:val="009E2AE1"/>
    <w:rsid w:val="009E623D"/>
    <w:rsid w:val="009F0763"/>
    <w:rsid w:val="009F35CD"/>
    <w:rsid w:val="00A070CC"/>
    <w:rsid w:val="00A14BC4"/>
    <w:rsid w:val="00A15C8A"/>
    <w:rsid w:val="00A16DE7"/>
    <w:rsid w:val="00A44763"/>
    <w:rsid w:val="00A45A0B"/>
    <w:rsid w:val="00A539C6"/>
    <w:rsid w:val="00A7795C"/>
    <w:rsid w:val="00A8048C"/>
    <w:rsid w:val="00A86795"/>
    <w:rsid w:val="00A96DCE"/>
    <w:rsid w:val="00AA1703"/>
    <w:rsid w:val="00AA627E"/>
    <w:rsid w:val="00AC26A8"/>
    <w:rsid w:val="00AC2C6C"/>
    <w:rsid w:val="00AC3024"/>
    <w:rsid w:val="00AC307A"/>
    <w:rsid w:val="00AC407A"/>
    <w:rsid w:val="00AC5747"/>
    <w:rsid w:val="00AC5888"/>
    <w:rsid w:val="00AD0188"/>
    <w:rsid w:val="00AD61B5"/>
    <w:rsid w:val="00AE2659"/>
    <w:rsid w:val="00AE2FB3"/>
    <w:rsid w:val="00AE43A1"/>
    <w:rsid w:val="00AF34F3"/>
    <w:rsid w:val="00B039C3"/>
    <w:rsid w:val="00B04500"/>
    <w:rsid w:val="00B138F3"/>
    <w:rsid w:val="00B17110"/>
    <w:rsid w:val="00B23119"/>
    <w:rsid w:val="00B3121E"/>
    <w:rsid w:val="00B323B2"/>
    <w:rsid w:val="00B3767A"/>
    <w:rsid w:val="00B43D39"/>
    <w:rsid w:val="00B46BDC"/>
    <w:rsid w:val="00B535F1"/>
    <w:rsid w:val="00B53B2A"/>
    <w:rsid w:val="00B55040"/>
    <w:rsid w:val="00B55AE8"/>
    <w:rsid w:val="00B644F9"/>
    <w:rsid w:val="00B67D59"/>
    <w:rsid w:val="00B7612A"/>
    <w:rsid w:val="00B80C60"/>
    <w:rsid w:val="00B85583"/>
    <w:rsid w:val="00B93A2D"/>
    <w:rsid w:val="00B94D63"/>
    <w:rsid w:val="00BA07FB"/>
    <w:rsid w:val="00BA15BC"/>
    <w:rsid w:val="00BA7DE8"/>
    <w:rsid w:val="00BB62D6"/>
    <w:rsid w:val="00BC1475"/>
    <w:rsid w:val="00BD2EDD"/>
    <w:rsid w:val="00BE0B32"/>
    <w:rsid w:val="00BE2DEB"/>
    <w:rsid w:val="00BE3970"/>
    <w:rsid w:val="00C01251"/>
    <w:rsid w:val="00C0362B"/>
    <w:rsid w:val="00C051D8"/>
    <w:rsid w:val="00C0539B"/>
    <w:rsid w:val="00C1582D"/>
    <w:rsid w:val="00C22A53"/>
    <w:rsid w:val="00C27AD7"/>
    <w:rsid w:val="00C3335F"/>
    <w:rsid w:val="00C3357B"/>
    <w:rsid w:val="00C33BE4"/>
    <w:rsid w:val="00C3469E"/>
    <w:rsid w:val="00C40C2A"/>
    <w:rsid w:val="00C51EB6"/>
    <w:rsid w:val="00C5297F"/>
    <w:rsid w:val="00C62D70"/>
    <w:rsid w:val="00C6429E"/>
    <w:rsid w:val="00C71E47"/>
    <w:rsid w:val="00C73DB9"/>
    <w:rsid w:val="00C74D7F"/>
    <w:rsid w:val="00C85ED1"/>
    <w:rsid w:val="00CA6271"/>
    <w:rsid w:val="00CA7C00"/>
    <w:rsid w:val="00CB3ECA"/>
    <w:rsid w:val="00CD1F5F"/>
    <w:rsid w:val="00CD2690"/>
    <w:rsid w:val="00CF189A"/>
    <w:rsid w:val="00CF2214"/>
    <w:rsid w:val="00D00F6F"/>
    <w:rsid w:val="00D068A1"/>
    <w:rsid w:val="00D143E0"/>
    <w:rsid w:val="00D21948"/>
    <w:rsid w:val="00D21D87"/>
    <w:rsid w:val="00D26593"/>
    <w:rsid w:val="00D2680F"/>
    <w:rsid w:val="00D30469"/>
    <w:rsid w:val="00D34281"/>
    <w:rsid w:val="00D369DF"/>
    <w:rsid w:val="00D51AE5"/>
    <w:rsid w:val="00D55C71"/>
    <w:rsid w:val="00D60921"/>
    <w:rsid w:val="00D625A5"/>
    <w:rsid w:val="00D731BD"/>
    <w:rsid w:val="00D75D4E"/>
    <w:rsid w:val="00D8127B"/>
    <w:rsid w:val="00D92580"/>
    <w:rsid w:val="00DA7E19"/>
    <w:rsid w:val="00DB27C5"/>
    <w:rsid w:val="00DC26C9"/>
    <w:rsid w:val="00DC380D"/>
    <w:rsid w:val="00DE522B"/>
    <w:rsid w:val="00DE6024"/>
    <w:rsid w:val="00DF7E65"/>
    <w:rsid w:val="00E14118"/>
    <w:rsid w:val="00E362EE"/>
    <w:rsid w:val="00E52DDC"/>
    <w:rsid w:val="00E53909"/>
    <w:rsid w:val="00E623AD"/>
    <w:rsid w:val="00E632F2"/>
    <w:rsid w:val="00E73D12"/>
    <w:rsid w:val="00E82952"/>
    <w:rsid w:val="00E83A6F"/>
    <w:rsid w:val="00E9784E"/>
    <w:rsid w:val="00EA025C"/>
    <w:rsid w:val="00EA3EBD"/>
    <w:rsid w:val="00EB0746"/>
    <w:rsid w:val="00ED479A"/>
    <w:rsid w:val="00EF37C8"/>
    <w:rsid w:val="00F11C78"/>
    <w:rsid w:val="00F14B8C"/>
    <w:rsid w:val="00F16AC3"/>
    <w:rsid w:val="00F21055"/>
    <w:rsid w:val="00F25E84"/>
    <w:rsid w:val="00F36487"/>
    <w:rsid w:val="00F40CD7"/>
    <w:rsid w:val="00F46CBE"/>
    <w:rsid w:val="00F510AC"/>
    <w:rsid w:val="00F562BC"/>
    <w:rsid w:val="00F56683"/>
    <w:rsid w:val="00F61332"/>
    <w:rsid w:val="00F727A7"/>
    <w:rsid w:val="00F77208"/>
    <w:rsid w:val="00F83942"/>
    <w:rsid w:val="00F868E3"/>
    <w:rsid w:val="00F9030D"/>
    <w:rsid w:val="00F940F4"/>
    <w:rsid w:val="00FC2429"/>
    <w:rsid w:val="00FC2D2A"/>
    <w:rsid w:val="00FD08E3"/>
    <w:rsid w:val="00FF74BA"/>
    <w:rsid w:val="00FF7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70E62"/>
  <w15:docId w15:val="{A4141D21-A0D7-4741-8314-61AD3D0B0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0654"/>
    <w:pPr>
      <w:spacing w:after="100" w:afterAutospacing="1" w:line="360" w:lineRule="auto"/>
      <w:jc w:val="both"/>
    </w:pPr>
    <w:rPr>
      <w:rFonts w:ascii="Times New Roman" w:eastAsia="SimSun" w:hAnsi="Times New Roman" w:cs="Times New Roman"/>
      <w:kern w:val="2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next w:val="Normal"/>
    <w:uiPriority w:val="99"/>
    <w:rsid w:val="00050654"/>
    <w:pPr>
      <w:framePr w:w="9072" w:hSpace="187" w:vSpace="187" w:wrap="notBeside" w:vAnchor="text" w:hAnchor="page" w:xAlign="center" w:y="1"/>
      <w:spacing w:after="320"/>
      <w:jc w:val="center"/>
    </w:pPr>
    <w:rPr>
      <w:sz w:val="22"/>
      <w:szCs w:val="22"/>
    </w:rPr>
  </w:style>
  <w:style w:type="paragraph" w:customStyle="1" w:styleId="Text">
    <w:name w:val="Text"/>
    <w:basedOn w:val="Normal"/>
    <w:uiPriority w:val="99"/>
    <w:rsid w:val="00050654"/>
    <w:pPr>
      <w:widowControl w:val="0"/>
      <w:spacing w:line="252" w:lineRule="auto"/>
      <w:ind w:firstLine="202"/>
    </w:pPr>
  </w:style>
  <w:style w:type="paragraph" w:styleId="Caption">
    <w:name w:val="caption"/>
    <w:basedOn w:val="Normal"/>
    <w:next w:val="Normal"/>
    <w:uiPriority w:val="35"/>
    <w:unhideWhenUsed/>
    <w:qFormat/>
    <w:rsid w:val="00FD08E3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562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62B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62BC"/>
    <w:rPr>
      <w:rFonts w:ascii="Times New Roman" w:eastAsia="SimSun" w:hAnsi="Times New Roman" w:cs="Times New Roman"/>
      <w:kern w:val="2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62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62BC"/>
    <w:rPr>
      <w:rFonts w:ascii="Times New Roman" w:eastAsia="SimSun" w:hAnsi="Times New Roman" w:cs="Times New Roman"/>
      <w:b/>
      <w:bCs/>
      <w:kern w:val="2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62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2BC"/>
    <w:rPr>
      <w:rFonts w:ascii="Segoe UI" w:eastAsia="SimSun" w:hAnsi="Segoe UI" w:cs="Segoe UI"/>
      <w:kern w:val="2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9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Zhang</dc:creator>
  <cp:keywords/>
  <dc:description/>
  <cp:lastModifiedBy>Bo Han Zhang</cp:lastModifiedBy>
  <cp:revision>2</cp:revision>
  <dcterms:created xsi:type="dcterms:W3CDTF">2018-02-11T10:19:00Z</dcterms:created>
  <dcterms:modified xsi:type="dcterms:W3CDTF">2018-02-11T10:19:00Z</dcterms:modified>
</cp:coreProperties>
</file>